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8ED" w:rsidRDefault="002018ED" w:rsidP="002018ED">
      <w:pPr>
        <w:rPr>
          <w:b/>
        </w:rPr>
      </w:pPr>
      <w:r>
        <w:rPr>
          <w:b/>
        </w:rPr>
        <w:t>Table S3</w:t>
      </w:r>
      <w:r w:rsidRPr="005C7EC3">
        <w:rPr>
          <w:b/>
        </w:rPr>
        <w:t>. Spin in trials where non-inferiority was not established or was inconclusive</w:t>
      </w:r>
      <w:r>
        <w:rPr>
          <w:b/>
        </w:rPr>
        <w:t xml:space="preserve"> by year published</w:t>
      </w:r>
    </w:p>
    <w:p w:rsidR="002018ED" w:rsidRDefault="002018ED" w:rsidP="002018ED">
      <w:pPr>
        <w:rPr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08"/>
        <w:gridCol w:w="2160"/>
        <w:gridCol w:w="2430"/>
      </w:tblGrid>
      <w:tr w:rsidR="002018ED" w:rsidRPr="00DB7BAD" w:rsidTr="00FB46B2">
        <w:tc>
          <w:tcPr>
            <w:tcW w:w="7308" w:type="dxa"/>
            <w:vAlign w:val="center"/>
          </w:tcPr>
          <w:p w:rsidR="002018ED" w:rsidRPr="005C7EC3" w:rsidRDefault="002018ED" w:rsidP="00FB46B2">
            <w:pPr>
              <w:jc w:val="center"/>
              <w:rPr>
                <w:b/>
              </w:rPr>
            </w:pPr>
            <w:r w:rsidRPr="005C7EC3">
              <w:rPr>
                <w:b/>
              </w:rPr>
              <w:t>Spin</w:t>
            </w:r>
          </w:p>
        </w:tc>
        <w:tc>
          <w:tcPr>
            <w:tcW w:w="2160" w:type="dxa"/>
            <w:vAlign w:val="center"/>
          </w:tcPr>
          <w:p w:rsidR="002018ED" w:rsidRPr="005C7EC3" w:rsidRDefault="002018ED" w:rsidP="00C54D8E">
            <w:pPr>
              <w:jc w:val="center"/>
              <w:rPr>
                <w:b/>
              </w:rPr>
            </w:pPr>
            <w:r w:rsidRPr="005C7EC3">
              <w:rPr>
                <w:b/>
              </w:rPr>
              <w:t xml:space="preserve">Trials </w:t>
            </w:r>
            <w:r>
              <w:rPr>
                <w:b/>
              </w:rPr>
              <w:t>published before 2007</w:t>
            </w:r>
            <w:r w:rsidR="00C54D8E">
              <w:rPr>
                <w:b/>
              </w:rPr>
              <w:t xml:space="preserve"> </w:t>
            </w:r>
            <w:bookmarkStart w:id="0" w:name="_GoBack"/>
            <w:bookmarkEnd w:id="0"/>
            <w:r w:rsidRPr="005C7EC3">
              <w:rPr>
                <w:b/>
              </w:rPr>
              <w:t xml:space="preserve">(n = </w:t>
            </w:r>
            <w:r>
              <w:rPr>
                <w:b/>
              </w:rPr>
              <w:t>3</w:t>
            </w:r>
            <w:r w:rsidRPr="005C7EC3">
              <w:rPr>
                <w:b/>
              </w:rPr>
              <w:t>)</w:t>
            </w:r>
          </w:p>
        </w:tc>
        <w:tc>
          <w:tcPr>
            <w:tcW w:w="2430" w:type="dxa"/>
            <w:vAlign w:val="center"/>
          </w:tcPr>
          <w:p w:rsidR="002018ED" w:rsidRPr="005C7EC3" w:rsidRDefault="002018ED" w:rsidP="00C54D8E">
            <w:pPr>
              <w:jc w:val="center"/>
              <w:rPr>
                <w:b/>
              </w:rPr>
            </w:pPr>
            <w:r w:rsidRPr="005C7EC3">
              <w:rPr>
                <w:b/>
              </w:rPr>
              <w:t xml:space="preserve">Trials </w:t>
            </w:r>
            <w:r>
              <w:rPr>
                <w:b/>
              </w:rPr>
              <w:t>published since 2007</w:t>
            </w:r>
            <w:r w:rsidR="00C54D8E">
              <w:rPr>
                <w:b/>
              </w:rPr>
              <w:t xml:space="preserve"> </w:t>
            </w:r>
            <w:r w:rsidRPr="005C7EC3">
              <w:rPr>
                <w:b/>
              </w:rPr>
              <w:t xml:space="preserve">(n = </w:t>
            </w:r>
            <w:r>
              <w:rPr>
                <w:b/>
              </w:rPr>
              <w:t>13</w:t>
            </w:r>
            <w:r w:rsidRPr="005C7EC3">
              <w:rPr>
                <w:b/>
              </w:rPr>
              <w:t>)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Pr="00DB7BAD" w:rsidRDefault="002018ED" w:rsidP="00FB46B2">
            <w:r>
              <w:t>Strategy of Spin</w:t>
            </w:r>
          </w:p>
        </w:tc>
        <w:tc>
          <w:tcPr>
            <w:tcW w:w="2160" w:type="dxa"/>
          </w:tcPr>
          <w:p w:rsidR="002018ED" w:rsidRPr="00DB7BAD" w:rsidRDefault="002018ED" w:rsidP="00FB46B2"/>
        </w:tc>
        <w:tc>
          <w:tcPr>
            <w:tcW w:w="2430" w:type="dxa"/>
          </w:tcPr>
          <w:p w:rsidR="002018ED" w:rsidRPr="00DB7BAD" w:rsidRDefault="002018ED" w:rsidP="00FB46B2"/>
        </w:tc>
      </w:tr>
      <w:tr w:rsidR="002018ED" w:rsidRPr="00DB7BAD" w:rsidTr="00FB46B2">
        <w:tc>
          <w:tcPr>
            <w:tcW w:w="7308" w:type="dxa"/>
          </w:tcPr>
          <w:p w:rsidR="002018ED" w:rsidRPr="00DB7BAD" w:rsidRDefault="002018ED" w:rsidP="00C54D8E">
            <w:r>
              <w:t xml:space="preserve">     Focus on statistically significant results (within-group comparisons, </w:t>
            </w:r>
            <w:r w:rsidR="00C54D8E">
              <w:t>s</w:t>
            </w:r>
            <w:r>
              <w:t>econdary outcomes, subgroup analysis, modified population of analysis)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2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6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Pr="00DB7BAD" w:rsidRDefault="002018ED" w:rsidP="00C54D8E">
            <w:r>
              <w:t xml:space="preserve">     Interpreting the negative results of primary outcome as showing equivalence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2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Pr="00DB7BAD" w:rsidRDefault="002018ED" w:rsidP="00C54D8E">
            <w:r>
              <w:t xml:space="preserve">     Claiming or emphasizing the non-inferiority despite not-establishing non- inferiority/inconclusive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3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3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Pr="00DB7BAD" w:rsidRDefault="002018ED" w:rsidP="00FB46B2">
            <w:r>
              <w:t>Extent of spin in abstract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</w:p>
        </w:tc>
      </w:tr>
      <w:tr w:rsidR="002018ED" w:rsidRPr="00DB7BAD" w:rsidTr="00FB46B2">
        <w:tc>
          <w:tcPr>
            <w:tcW w:w="7308" w:type="dxa"/>
          </w:tcPr>
          <w:p w:rsidR="002018ED" w:rsidRPr="00DB7BAD" w:rsidRDefault="002018ED" w:rsidP="00FB46B2">
            <w:r>
              <w:t xml:space="preserve">     Results section only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Conclusions section only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3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Results and conclusions sections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2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4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>Level of spin in conclusions of the abstract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High spin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3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3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Moderate  spin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Low spin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3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>Extent of spin in main text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</w:p>
        </w:tc>
      </w:tr>
      <w:tr w:rsidR="002018ED" w:rsidRPr="00DB7BAD" w:rsidTr="00FB46B2">
        <w:tc>
          <w:tcPr>
            <w:tcW w:w="7308" w:type="dxa"/>
          </w:tcPr>
          <w:p w:rsidR="002018ED" w:rsidRPr="00DB7BAD" w:rsidRDefault="002018ED" w:rsidP="00FB46B2">
            <w:r>
              <w:t xml:space="preserve">     Discussion section only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Conclusions section only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Discussion and conclusions sections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2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Results and discussion sections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2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Results and conclusions sections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Results, discussion and conclusions sections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>Level of spin in conclusions of the main text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High spin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3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Moderate  spin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2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1</w:t>
            </w:r>
          </w:p>
        </w:tc>
      </w:tr>
      <w:tr w:rsidR="002018ED" w:rsidRPr="00DB7BAD" w:rsidTr="00FB46B2">
        <w:tc>
          <w:tcPr>
            <w:tcW w:w="7308" w:type="dxa"/>
          </w:tcPr>
          <w:p w:rsidR="002018ED" w:rsidRDefault="002018ED" w:rsidP="00FB46B2">
            <w:r>
              <w:t xml:space="preserve">     Low spin</w:t>
            </w:r>
          </w:p>
        </w:tc>
        <w:tc>
          <w:tcPr>
            <w:tcW w:w="216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0</w:t>
            </w:r>
          </w:p>
        </w:tc>
        <w:tc>
          <w:tcPr>
            <w:tcW w:w="2430" w:type="dxa"/>
            <w:vAlign w:val="center"/>
          </w:tcPr>
          <w:p w:rsidR="002018ED" w:rsidRPr="00DB7BAD" w:rsidRDefault="002018ED" w:rsidP="00FB46B2">
            <w:pPr>
              <w:jc w:val="center"/>
            </w:pPr>
            <w:r>
              <w:t>4</w:t>
            </w:r>
          </w:p>
        </w:tc>
      </w:tr>
    </w:tbl>
    <w:p w:rsidR="00DF3D2E" w:rsidRDefault="00C54D8E"/>
    <w:sectPr w:rsidR="00DF3D2E" w:rsidSect="002018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8ED"/>
    <w:rsid w:val="002018ED"/>
    <w:rsid w:val="003612B4"/>
    <w:rsid w:val="006D5D90"/>
    <w:rsid w:val="008A305F"/>
    <w:rsid w:val="008F3473"/>
    <w:rsid w:val="00A36289"/>
    <w:rsid w:val="00C5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8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8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rian</cp:lastModifiedBy>
  <cp:revision>3</cp:revision>
  <dcterms:created xsi:type="dcterms:W3CDTF">2013-04-09T16:14:00Z</dcterms:created>
  <dcterms:modified xsi:type="dcterms:W3CDTF">2013-04-09T16:17:00Z</dcterms:modified>
</cp:coreProperties>
</file>